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D62" w:rsidRPr="005B3768" w:rsidRDefault="00F52D62" w:rsidP="00F52D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</w:t>
      </w:r>
      <w:r w:rsidRPr="52A5808F">
        <w:rPr>
          <w:rFonts w:ascii="Times New Roman" w:hAnsi="Times New Roman" w:cs="Times New Roman"/>
          <w:sz w:val="24"/>
          <w:szCs w:val="24"/>
        </w:rPr>
        <w:t xml:space="preserve">: Participant characteristics stratified by type of </w:t>
      </w:r>
      <w:r>
        <w:rPr>
          <w:rFonts w:ascii="Times New Roman" w:hAnsi="Times New Roman" w:cs="Times New Roman"/>
          <w:sz w:val="24"/>
          <w:szCs w:val="24"/>
        </w:rPr>
        <w:t xml:space="preserve">group </w:t>
      </w:r>
      <w:r w:rsidRPr="52A5808F">
        <w:rPr>
          <w:rFonts w:ascii="Times New Roman" w:hAnsi="Times New Roman" w:cs="Times New Roman"/>
          <w:sz w:val="24"/>
          <w:szCs w:val="24"/>
        </w:rPr>
        <w:t>prenatal care</w:t>
      </w:r>
    </w:p>
    <w:tbl>
      <w:tblPr>
        <w:tblpPr w:leftFromText="180" w:rightFromText="180" w:vertAnchor="text" w:horzAnchor="margin" w:tblpY="50"/>
        <w:tblW w:w="7830" w:type="dxa"/>
        <w:tblLayout w:type="fixed"/>
        <w:tblCellMar>
          <w:left w:w="0" w:type="dxa"/>
          <w:right w:w="0" w:type="dxa"/>
        </w:tblCellMar>
        <w:tblLook w:val="04A0"/>
      </w:tblPr>
      <w:tblGrid>
        <w:gridCol w:w="2965"/>
        <w:gridCol w:w="1805"/>
        <w:gridCol w:w="2160"/>
        <w:gridCol w:w="900"/>
      </w:tblGrid>
      <w:tr w:rsidR="00F52D62" w:rsidRPr="005B3768" w:rsidTr="000466F9">
        <w:trPr>
          <w:trHeight w:val="509"/>
        </w:trPr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</w:pPr>
            <w:r w:rsidRPr="005B3768">
              <w:t> 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5B3768">
              <w:t>EleVATE</w:t>
            </w:r>
            <w:proofErr w:type="spellEnd"/>
            <w:r w:rsidRPr="005B3768">
              <w:t xml:space="preserve"> GC</w:t>
            </w:r>
          </w:p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n=2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F52D62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Centering Pregnancy</w:t>
            </w:r>
          </w:p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n=1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rPr>
                <w:i/>
              </w:rPr>
              <w:t>p</w:t>
            </w:r>
          </w:p>
        </w:tc>
      </w:tr>
      <w:tr w:rsidR="00F52D62" w:rsidRPr="005B3768" w:rsidTr="000466F9">
        <w:trPr>
          <w:trHeight w:val="207"/>
        </w:trPr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</w:pPr>
            <w:r w:rsidRPr="005B3768">
              <w:t>Maternal age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23.3 ± 3.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21.8 ± 5.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.31</w:t>
            </w:r>
          </w:p>
        </w:tc>
      </w:tr>
      <w:tr w:rsidR="00F52D62" w:rsidRPr="005B3768" w:rsidTr="000466F9">
        <w:trPr>
          <w:trHeight w:val="207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</w:pPr>
            <w:r w:rsidRPr="005B3768">
              <w:t>Race/ethnicity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160" w:type="dxa"/>
            <w:vAlign w:val="bottom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.00</w:t>
            </w:r>
          </w:p>
        </w:tc>
      </w:tr>
      <w:tr w:rsidR="00F52D62" w:rsidRPr="005B3768" w:rsidTr="000466F9">
        <w:trPr>
          <w:trHeight w:val="149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ind w:left="240"/>
            </w:pPr>
            <w:r w:rsidRPr="005B3768">
              <w:t>Black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21 (91.3)</w:t>
            </w: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4 (100.0)</w:t>
            </w: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52D62" w:rsidRPr="005B3768" w:rsidTr="000466F9">
        <w:trPr>
          <w:trHeight w:val="174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ind w:left="240"/>
            </w:pPr>
            <w:r w:rsidRPr="005B3768">
              <w:t>White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1 (4.4)</w:t>
            </w: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 (0.0)</w:t>
            </w: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52D62" w:rsidRPr="005B3768" w:rsidTr="000466F9">
        <w:trPr>
          <w:trHeight w:val="123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ind w:left="240"/>
            </w:pPr>
            <w:r w:rsidRPr="005B3768">
              <w:t>Hispanic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1 (4.4)</w:t>
            </w: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 (0.0)</w:t>
            </w: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52D62" w:rsidRPr="005B3768" w:rsidTr="000466F9">
        <w:trPr>
          <w:trHeight w:val="258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</w:pPr>
            <w:r w:rsidRPr="005B3768">
              <w:t>Insurance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.32</w:t>
            </w:r>
          </w:p>
        </w:tc>
      </w:tr>
      <w:tr w:rsidR="00F52D62" w:rsidRPr="005B3768" w:rsidTr="000466F9">
        <w:trPr>
          <w:trHeight w:val="258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ind w:left="240"/>
            </w:pPr>
            <w:r w:rsidRPr="005B3768">
              <w:t>Medicaid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19 (82.6)</w:t>
            </w: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1 (84.6)</w:t>
            </w: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52D62" w:rsidRPr="005B3768" w:rsidTr="000466F9">
        <w:trPr>
          <w:trHeight w:val="258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ind w:left="240"/>
            </w:pPr>
            <w:r w:rsidRPr="005B3768">
              <w:t>Commercial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4 (17.4)</w:t>
            </w: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 (7.7)</w:t>
            </w: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52D62" w:rsidRPr="005B3768" w:rsidTr="000466F9">
        <w:trPr>
          <w:trHeight w:val="258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ind w:left="240"/>
            </w:pPr>
            <w:r w:rsidRPr="005B3768">
              <w:t>Disability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0 (0.0)</w:t>
            </w: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 (7.7)</w:t>
            </w: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52D62" w:rsidRPr="005B3768" w:rsidTr="000466F9">
        <w:trPr>
          <w:trHeight w:val="258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ind w:left="240"/>
              <w:rPr>
                <w:i/>
              </w:rPr>
            </w:pPr>
            <w:r w:rsidRPr="005B3768">
              <w:rPr>
                <w:i/>
              </w:rPr>
              <w:t>Missing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5B3768">
              <w:rPr>
                <w:i/>
              </w:rPr>
              <w:t>0</w:t>
            </w: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</w:p>
        </w:tc>
      </w:tr>
      <w:tr w:rsidR="00F52D62" w:rsidRPr="005B3768" w:rsidTr="000466F9">
        <w:trPr>
          <w:trHeight w:val="258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</w:pPr>
            <w:proofErr w:type="spellStart"/>
            <w:r w:rsidRPr="005B3768">
              <w:t>Nulliparous</w:t>
            </w:r>
            <w:proofErr w:type="spellEnd"/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13 (56.5)</w:t>
            </w: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9 (64.3)</w:t>
            </w: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.74</w:t>
            </w:r>
          </w:p>
        </w:tc>
      </w:tr>
      <w:tr w:rsidR="00F52D62" w:rsidRPr="005B3768" w:rsidTr="000466F9">
        <w:trPr>
          <w:trHeight w:val="258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</w:pPr>
            <w:r w:rsidRPr="005B3768">
              <w:t>History of preterm birth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1 (4.4)</w:t>
            </w: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 (7.1)</w:t>
            </w: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.00</w:t>
            </w:r>
          </w:p>
        </w:tc>
      </w:tr>
      <w:tr w:rsidR="00F52D62" w:rsidRPr="005B3768" w:rsidTr="000466F9">
        <w:trPr>
          <w:trHeight w:val="258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</w:pPr>
            <w:r w:rsidRPr="005B3768">
              <w:t>History of cesarean section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0 (0.0)</w:t>
            </w: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 (7.1)</w:t>
            </w: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.38</w:t>
            </w:r>
          </w:p>
        </w:tc>
      </w:tr>
      <w:tr w:rsidR="00F52D62" w:rsidRPr="005B3768" w:rsidTr="000466F9">
        <w:trPr>
          <w:trHeight w:val="258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</w:pPr>
            <w:r w:rsidRPr="005B3768">
              <w:t xml:space="preserve">Medical </w:t>
            </w:r>
            <w:proofErr w:type="spellStart"/>
            <w:r w:rsidRPr="005B3768">
              <w:t>comorbidities</w:t>
            </w:r>
            <w:proofErr w:type="spellEnd"/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</w:p>
        </w:tc>
      </w:tr>
      <w:tr w:rsidR="00F52D62" w:rsidRPr="005B3768" w:rsidTr="000466F9">
        <w:trPr>
          <w:trHeight w:val="258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ind w:left="240"/>
            </w:pPr>
            <w:r w:rsidRPr="005B3768">
              <w:t>Asthma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7 (30.4)</w:t>
            </w: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7 (50.0)</w:t>
            </w: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.30</w:t>
            </w:r>
          </w:p>
        </w:tc>
      </w:tr>
      <w:tr w:rsidR="00F52D62" w:rsidRPr="005B3768" w:rsidTr="000466F9">
        <w:trPr>
          <w:trHeight w:val="258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ind w:left="240"/>
            </w:pPr>
            <w:r w:rsidRPr="005B3768">
              <w:t>Chronic hypertension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1 (4.4)</w:t>
            </w: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 (7.1)</w:t>
            </w: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.00</w:t>
            </w:r>
          </w:p>
        </w:tc>
      </w:tr>
      <w:tr w:rsidR="00F52D62" w:rsidRPr="005B3768" w:rsidTr="000466F9">
        <w:trPr>
          <w:trHeight w:val="258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ind w:left="240"/>
            </w:pPr>
            <w:r w:rsidRPr="005B3768">
              <w:t>Mental health diagnosis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5 (21.7)</w:t>
            </w: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2 (14.3)</w:t>
            </w: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.69</w:t>
            </w:r>
          </w:p>
        </w:tc>
      </w:tr>
      <w:tr w:rsidR="00F52D62" w:rsidRPr="005B3768" w:rsidTr="000466F9">
        <w:trPr>
          <w:trHeight w:val="258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</w:pPr>
            <w:r w:rsidRPr="005B3768">
              <w:t>Alcohol use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0 (0.0)</w:t>
            </w: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2 (14.3)</w:t>
            </w: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.14</w:t>
            </w:r>
          </w:p>
        </w:tc>
      </w:tr>
      <w:tr w:rsidR="00F52D62" w:rsidRPr="005B3768" w:rsidTr="000466F9">
        <w:trPr>
          <w:trHeight w:val="258"/>
        </w:trPr>
        <w:tc>
          <w:tcPr>
            <w:tcW w:w="2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</w:pPr>
            <w:r w:rsidRPr="005B3768">
              <w:t>Tobacco use</w:t>
            </w:r>
          </w:p>
        </w:tc>
        <w:tc>
          <w:tcPr>
            <w:tcW w:w="1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3 (13.0)</w:t>
            </w:r>
          </w:p>
        </w:tc>
        <w:tc>
          <w:tcPr>
            <w:tcW w:w="2160" w:type="dxa"/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2 (14.3)</w:t>
            </w:r>
          </w:p>
        </w:tc>
        <w:tc>
          <w:tcPr>
            <w:tcW w:w="900" w:type="dxa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.00</w:t>
            </w:r>
          </w:p>
        </w:tc>
      </w:tr>
      <w:tr w:rsidR="00F52D62" w:rsidRPr="005B3768" w:rsidTr="000466F9">
        <w:trPr>
          <w:trHeight w:val="258"/>
        </w:trPr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</w:pPr>
            <w:r w:rsidRPr="005B3768">
              <w:t>Marijuana use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 w:rsidRPr="005B3768">
              <w:t>1 (4.4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0 (0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jc w:val="center"/>
            </w:pPr>
            <w:r>
              <w:t>1.00</w:t>
            </w:r>
          </w:p>
        </w:tc>
      </w:tr>
      <w:tr w:rsidR="00F52D62" w:rsidRPr="005B3768" w:rsidTr="000466F9">
        <w:trPr>
          <w:trHeight w:val="258"/>
        </w:trPr>
        <w:tc>
          <w:tcPr>
            <w:tcW w:w="78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2D62" w:rsidRPr="005B3768" w:rsidRDefault="00F52D62" w:rsidP="000466F9">
            <w:pPr>
              <w:pStyle w:val="NormalWeb"/>
              <w:spacing w:before="0" w:beforeAutospacing="0" w:after="0" w:afterAutospacing="0"/>
            </w:pPr>
            <w:r w:rsidRPr="005B3768">
              <w:t>Data are presented as mean ± SD, n (%) and median (</w:t>
            </w:r>
            <w:proofErr w:type="spellStart"/>
            <w:r w:rsidRPr="005B3768">
              <w:t>interquartile</w:t>
            </w:r>
            <w:proofErr w:type="spellEnd"/>
            <w:r w:rsidRPr="005B3768">
              <w:t xml:space="preserve"> range); missing values were not included in column percentages or </w:t>
            </w:r>
            <w:proofErr w:type="spellStart"/>
            <w:r w:rsidRPr="005B3768">
              <w:t>bivariate</w:t>
            </w:r>
            <w:proofErr w:type="spellEnd"/>
            <w:r w:rsidRPr="005B3768">
              <w:t xml:space="preserve"> analyses</w:t>
            </w:r>
          </w:p>
          <w:p w:rsidR="00F52D62" w:rsidRPr="005B3768" w:rsidRDefault="00F52D62" w:rsidP="000466F9">
            <w:pPr>
              <w:pStyle w:val="NormalWeb"/>
              <w:spacing w:before="0" w:beforeAutospacing="0" w:after="0" w:afterAutospacing="0"/>
              <w:rPr>
                <w:i/>
              </w:rPr>
            </w:pPr>
            <w:r w:rsidRPr="005B3768">
              <w:t xml:space="preserve">Differences were assessed using Student’s t-test, chi-square, Fisher’s exact, and </w:t>
            </w:r>
            <w:proofErr w:type="spellStart"/>
            <w:r w:rsidRPr="005B3768">
              <w:t>Wilcoxon</w:t>
            </w:r>
            <w:proofErr w:type="spellEnd"/>
            <w:r w:rsidRPr="005B3768">
              <w:t xml:space="preserve"> rank-sum as appropriate</w:t>
            </w:r>
          </w:p>
        </w:tc>
      </w:tr>
    </w:tbl>
    <w:p w:rsidR="00B234E6" w:rsidRDefault="00B234E6"/>
    <w:sectPr w:rsidR="00B234E6" w:rsidSect="00B234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0"/>
  <w:proofState w:spelling="clean" w:grammar="clean"/>
  <w:defaultTabStop w:val="720"/>
  <w:characterSpacingControl w:val="doNotCompress"/>
  <w:compat/>
  <w:rsids>
    <w:rsidRoot w:val="00F52D62"/>
    <w:rsid w:val="00B234E6"/>
    <w:rsid w:val="00F52D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D62"/>
    <w:pPr>
      <w:spacing w:after="160" w:line="259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2D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1-25T11:49:00Z</dcterms:created>
  <dcterms:modified xsi:type="dcterms:W3CDTF">2024-01-25T11:50:00Z</dcterms:modified>
</cp:coreProperties>
</file>